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4A0C1">
      <w:pPr>
        <w:rPr>
          <w:rFonts w:ascii="Times New Roman" w:hAnsi="Times New Roman" w:eastAsia="等线" w:cs="Times New Roman"/>
          <w:b/>
          <w:color w:val="000000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>Supplementary Table</w:t>
      </w:r>
      <w:r>
        <w:rPr>
          <w:rFonts w:hint="eastAsia" w:ascii="Times New Roman" w:hAnsi="Times New Roman" w:eastAsia="等线" w:cs="Times New Roman"/>
          <w:b/>
          <w:color w:val="000000"/>
          <w:sz w:val="21"/>
          <w:szCs w:val="21"/>
        </w:rPr>
        <w:t xml:space="preserve"> 1</w:t>
      </w: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 xml:space="preserve">. Characteristics of all the studies included in the </w:t>
      </w:r>
      <w:bookmarkStart w:id="0" w:name="_GoBack"/>
      <w:bookmarkEnd w:id="0"/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 xml:space="preserve">meta-analysis. </w:t>
      </w:r>
    </w:p>
    <w:tbl>
      <w:tblPr>
        <w:tblStyle w:val="5"/>
        <w:tblW w:w="151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960"/>
        <w:gridCol w:w="1266"/>
        <w:gridCol w:w="1853"/>
        <w:gridCol w:w="1276"/>
        <w:gridCol w:w="1885"/>
        <w:gridCol w:w="1755"/>
        <w:gridCol w:w="4830"/>
      </w:tblGrid>
      <w:tr w14:paraId="278CC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  <w:jc w:val="center"/>
        </w:trPr>
        <w:tc>
          <w:tcPr>
            <w:tcW w:w="1331" w:type="dxa"/>
          </w:tcPr>
          <w:p w14:paraId="1A27B148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960" w:type="dxa"/>
          </w:tcPr>
          <w:p w14:paraId="7FC8CE3A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266" w:type="dxa"/>
            <w:noWrap/>
          </w:tcPr>
          <w:p w14:paraId="559C7451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NCT number</w:t>
            </w:r>
          </w:p>
        </w:tc>
        <w:tc>
          <w:tcPr>
            <w:tcW w:w="1853" w:type="dxa"/>
            <w:noWrap/>
          </w:tcPr>
          <w:p w14:paraId="6E271AF8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Region of the test population</w:t>
            </w:r>
          </w:p>
        </w:tc>
        <w:tc>
          <w:tcPr>
            <w:tcW w:w="1276" w:type="dxa"/>
            <w:noWrap/>
          </w:tcPr>
          <w:p w14:paraId="6D428A3C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Recruitment year</w:t>
            </w:r>
          </w:p>
        </w:tc>
        <w:tc>
          <w:tcPr>
            <w:tcW w:w="1885" w:type="dxa"/>
          </w:tcPr>
          <w:p w14:paraId="2CBE209A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Lesion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length</w:t>
            </w:r>
            <w: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of experimental group (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mean,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mm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55" w:type="dxa"/>
          </w:tcPr>
          <w:p w14:paraId="14F570B7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Lesion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length of control group (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mean,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mm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30" w:type="dxa"/>
          </w:tcPr>
          <w:p w14:paraId="26F1DBDF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Main outcome</w:t>
            </w:r>
          </w:p>
        </w:tc>
      </w:tr>
      <w:tr w14:paraId="5A3DB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1" w:type="dxa"/>
          </w:tcPr>
          <w:p w14:paraId="28DF4792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m B K</w:t>
            </w:r>
          </w:p>
        </w:tc>
        <w:tc>
          <w:tcPr>
            <w:tcW w:w="960" w:type="dxa"/>
          </w:tcPr>
          <w:p w14:paraId="18C97C71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6" w:type="dxa"/>
            <w:noWrap/>
          </w:tcPr>
          <w:p w14:paraId="04B7AAB6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01563952</w:t>
            </w:r>
          </w:p>
        </w:tc>
        <w:tc>
          <w:tcPr>
            <w:tcW w:w="1853" w:type="dxa"/>
            <w:noWrap/>
          </w:tcPr>
          <w:p w14:paraId="151CA950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1276" w:type="dxa"/>
            <w:noWrap/>
          </w:tcPr>
          <w:p w14:paraId="07982773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885" w:type="dxa"/>
          </w:tcPr>
          <w:p w14:paraId="732E21E5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1755" w:type="dxa"/>
          </w:tcPr>
          <w:p w14:paraId="4BD73418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4830" w:type="dxa"/>
          </w:tcPr>
          <w:p w14:paraId="19F657C2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cardiac death and a MACE defined as the composite of cardiac death, MI, or TVR,</w:t>
            </w:r>
          </w:p>
          <w:p w14:paraId="1A917B8E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respectively</w:t>
            </w:r>
          </w:p>
        </w:tc>
      </w:tr>
      <w:tr w14:paraId="42905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31" w:type="dxa"/>
          </w:tcPr>
          <w:p w14:paraId="0C3EA7A4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 S J</w:t>
            </w:r>
          </w:p>
        </w:tc>
        <w:tc>
          <w:tcPr>
            <w:tcW w:w="960" w:type="dxa"/>
          </w:tcPr>
          <w:p w14:paraId="5AB1F859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6" w:type="dxa"/>
            <w:noWrap/>
          </w:tcPr>
          <w:p w14:paraId="789149E4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01308281</w:t>
            </w:r>
          </w:p>
        </w:tc>
        <w:tc>
          <w:tcPr>
            <w:tcW w:w="1853" w:type="dxa"/>
            <w:noWrap/>
          </w:tcPr>
          <w:p w14:paraId="78CCAEAE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1276" w:type="dxa"/>
            <w:noWrap/>
          </w:tcPr>
          <w:p w14:paraId="5F5636FB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885" w:type="dxa"/>
          </w:tcPr>
          <w:p w14:paraId="09881913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4.7</w:t>
            </w:r>
          </w:p>
        </w:tc>
        <w:tc>
          <w:tcPr>
            <w:tcW w:w="1755" w:type="dxa"/>
          </w:tcPr>
          <w:p w14:paraId="453691DE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5.2</w:t>
            </w:r>
          </w:p>
        </w:tc>
        <w:tc>
          <w:tcPr>
            <w:tcW w:w="4830" w:type="dxa"/>
          </w:tcPr>
          <w:p w14:paraId="5986D2AE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the composite of MACEs, including cardiac death, target lesion-related MI, or</w:t>
            </w:r>
          </w:p>
          <w:p w14:paraId="244D3FAB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ischemia-driven TLR at 1 year</w:t>
            </w:r>
          </w:p>
        </w:tc>
      </w:tr>
      <w:tr w14:paraId="18B4C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31" w:type="dxa"/>
            <w:shd w:val="clear" w:color="auto" w:fill="FFFFFF" w:themeFill="background1"/>
          </w:tcPr>
          <w:p w14:paraId="21E530DD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ng D</w:t>
            </w:r>
          </w:p>
        </w:tc>
        <w:tc>
          <w:tcPr>
            <w:tcW w:w="960" w:type="dxa"/>
            <w:shd w:val="clear" w:color="auto" w:fill="FFFFFF" w:themeFill="background1"/>
          </w:tcPr>
          <w:p w14:paraId="70905730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1266" w:type="dxa"/>
            <w:shd w:val="clear" w:color="auto" w:fill="FFFFFF" w:themeFill="background1"/>
            <w:noWrap/>
          </w:tcPr>
          <w:p w14:paraId="6C6DC286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03394079</w:t>
            </w:r>
          </w:p>
        </w:tc>
        <w:tc>
          <w:tcPr>
            <w:tcW w:w="1853" w:type="dxa"/>
            <w:shd w:val="clear" w:color="auto" w:fill="FFFFFF" w:themeFill="background1"/>
            <w:noWrap/>
          </w:tcPr>
          <w:p w14:paraId="49CC72B5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359767A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885" w:type="dxa"/>
            <w:shd w:val="clear" w:color="auto" w:fill="FFFFFF" w:themeFill="background1"/>
          </w:tcPr>
          <w:p w14:paraId="5A22EF4D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1755" w:type="dxa"/>
            <w:shd w:val="clear" w:color="auto" w:fill="FFFFFF" w:themeFill="background1"/>
          </w:tcPr>
          <w:p w14:paraId="094333AB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47.2</w:t>
            </w:r>
          </w:p>
        </w:tc>
        <w:tc>
          <w:tcPr>
            <w:tcW w:w="4830" w:type="dxa"/>
            <w:shd w:val="clear" w:color="auto" w:fill="FFFFFF" w:themeFill="background1"/>
          </w:tcPr>
          <w:p w14:paraId="7221E0AA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a composite of death from cardiac causes, target vessel–related MI, or ischemia-driven TVR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at 1 year</w:t>
            </w:r>
          </w:p>
        </w:tc>
      </w:tr>
      <w:tr w14:paraId="787C1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31" w:type="dxa"/>
          </w:tcPr>
          <w:p w14:paraId="6A3AA538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m J S</w:t>
            </w:r>
          </w:p>
        </w:tc>
        <w:tc>
          <w:tcPr>
            <w:tcW w:w="960" w:type="dxa"/>
          </w:tcPr>
          <w:p w14:paraId="66E148E2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266" w:type="dxa"/>
            <w:noWrap/>
          </w:tcPr>
          <w:p w14:paraId="6BB5E363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01145079</w:t>
            </w:r>
          </w:p>
        </w:tc>
        <w:tc>
          <w:tcPr>
            <w:tcW w:w="1853" w:type="dxa"/>
            <w:noWrap/>
          </w:tcPr>
          <w:p w14:paraId="3BE12C46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1276" w:type="dxa"/>
            <w:noWrap/>
          </w:tcPr>
          <w:p w14:paraId="486C5511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885" w:type="dxa"/>
          </w:tcPr>
          <w:p w14:paraId="7F084CA2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9.8</w:t>
            </w:r>
          </w:p>
        </w:tc>
        <w:tc>
          <w:tcPr>
            <w:tcW w:w="1755" w:type="dxa"/>
          </w:tcPr>
          <w:p w14:paraId="7C70CC6C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4830" w:type="dxa"/>
          </w:tcPr>
          <w:p w14:paraId="0E5F48E4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a composite of MACE, including cardiovascular death, MI,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TVR, or ST at 1 year following intervention</w:t>
            </w:r>
          </w:p>
        </w:tc>
      </w:tr>
      <w:tr w14:paraId="174EC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31" w:type="dxa"/>
          </w:tcPr>
          <w:p w14:paraId="4C914766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won W</w:t>
            </w:r>
          </w:p>
        </w:tc>
        <w:tc>
          <w:tcPr>
            <w:tcW w:w="960" w:type="dxa"/>
          </w:tcPr>
          <w:p w14:paraId="7C6CF7C8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1266" w:type="dxa"/>
            <w:noWrap/>
          </w:tcPr>
          <w:p w14:paraId="7B6AAACA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03381872</w:t>
            </w:r>
          </w:p>
        </w:tc>
        <w:tc>
          <w:tcPr>
            <w:tcW w:w="1853" w:type="dxa"/>
            <w:noWrap/>
          </w:tcPr>
          <w:p w14:paraId="46270064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Korea</w:t>
            </w:r>
          </w:p>
        </w:tc>
        <w:tc>
          <w:tcPr>
            <w:tcW w:w="1276" w:type="dxa"/>
            <w:noWrap/>
          </w:tcPr>
          <w:p w14:paraId="6146E3A7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885" w:type="dxa"/>
          </w:tcPr>
          <w:p w14:paraId="77986A03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5.0</w:t>
            </w:r>
          </w:p>
        </w:tc>
        <w:tc>
          <w:tcPr>
            <w:tcW w:w="1755" w:type="dxa"/>
          </w:tcPr>
          <w:p w14:paraId="2D27E7F5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4830" w:type="dxa"/>
          </w:tcPr>
          <w:p w14:paraId="6EFA6703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target vessel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failure defined as a composite of cardiac death, target vessel–related MI, or clinically driven TVR</w:t>
            </w:r>
          </w:p>
        </w:tc>
      </w:tr>
      <w:tr w14:paraId="06B7C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331" w:type="dxa"/>
          </w:tcPr>
          <w:p w14:paraId="439F43DD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 S L</w:t>
            </w:r>
          </w:p>
        </w:tc>
        <w:tc>
          <w:tcPr>
            <w:tcW w:w="960" w:type="dxa"/>
          </w:tcPr>
          <w:p w14:paraId="4FFB4E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266" w:type="dxa"/>
            <w:noWrap/>
          </w:tcPr>
          <w:p w14:paraId="76FD717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853" w:type="dxa"/>
            <w:noWrap/>
          </w:tcPr>
          <w:p w14:paraId="73F693FB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276" w:type="dxa"/>
            <w:noWrap/>
          </w:tcPr>
          <w:p w14:paraId="5597F566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885" w:type="dxa"/>
          </w:tcPr>
          <w:p w14:paraId="41AE3594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2.67</w:t>
            </w:r>
          </w:p>
        </w:tc>
        <w:tc>
          <w:tcPr>
            <w:tcW w:w="1755" w:type="dxa"/>
          </w:tcPr>
          <w:p w14:paraId="534A3B57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30.53</w:t>
            </w:r>
          </w:p>
        </w:tc>
        <w:tc>
          <w:tcPr>
            <w:tcW w:w="4830" w:type="dxa"/>
          </w:tcPr>
          <w:p w14:paraId="61D36ADF">
            <w:pPr>
              <w:jc w:val="center"/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MACE,</w:t>
            </w:r>
            <w:r>
              <w:rPr>
                <w:rFonts w:hint="eastAsia" w:ascii="Times New Roman" w:hAnsi="Times New Roman" w:eastAsia="方正粗黑宋简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方正粗黑宋简体" w:cs="Times New Roman"/>
                <w:color w:val="000000"/>
                <w:sz w:val="21"/>
                <w:szCs w:val="21"/>
              </w:rPr>
              <w:t>including cardiac death, ST, MI and TLR/TVR</w:t>
            </w:r>
          </w:p>
        </w:tc>
      </w:tr>
    </w:tbl>
    <w:p w14:paraId="53574ABD">
      <w:pPr>
        <w:jc w:val="both"/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ascii="Times New Roman" w:hAnsi="Times New Roman" w:eastAsia="方正粗黑宋简体" w:cs="Times New Roman"/>
          <w:color w:val="000000"/>
          <w:sz w:val="21"/>
          <w:szCs w:val="21"/>
        </w:rPr>
        <w:t>MI, myocardial infarction; MACE, major adverse cardiac events; ST, stent thrombosis; TLR, target lesion revascularization; TVR, target vessel revascularization.</w:t>
      </w:r>
      <w:r>
        <w:rPr>
          <w:rFonts w:cs="Times New Roman" w:asciiTheme="majorEastAsia" w:hAnsiTheme="majorEastAsia" w:eastAsiaTheme="majorEastAsia"/>
          <w:sz w:val="18"/>
          <w:szCs w:val="18"/>
        </w:rPr>
        <w:fldChar w:fldCharType="begin"/>
      </w:r>
      <w:r>
        <w:rPr>
          <w:rFonts w:cs="Times New Roman" w:asciiTheme="majorEastAsia" w:hAnsiTheme="majorEastAsia" w:eastAsiaTheme="majorEastAsia"/>
          <w:sz w:val="18"/>
          <w:szCs w:val="18"/>
        </w:rPr>
        <w:instrText xml:space="preserve"> ADDIN EN.REFLIST </w:instrText>
      </w:r>
      <w:r>
        <w:rPr>
          <w:rFonts w:cs="Times New Roman" w:asciiTheme="majorEastAsia" w:hAnsiTheme="majorEastAsia" w:eastAsiaTheme="majorEastAsia"/>
          <w:sz w:val="18"/>
          <w:szCs w:val="18"/>
        </w:rPr>
        <w:fldChar w:fldCharType="end"/>
      </w:r>
    </w:p>
    <w:sectPr>
      <w:pgSz w:w="16840" w:h="11900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s5daze9dzzelezss9pzexpp2e9pveaf2ze&quot;&gt;My EndNote Library&lt;record-ids&gt;&lt;item&gt;7&lt;/item&gt;&lt;/record-ids&gt;&lt;/item&gt;&lt;/Libraries&gt;"/>
  </w:docVars>
  <w:rsids>
    <w:rsidRoot w:val="07334267"/>
    <w:rsid w:val="00050D17"/>
    <w:rsid w:val="00053B35"/>
    <w:rsid w:val="00055F89"/>
    <w:rsid w:val="00092905"/>
    <w:rsid w:val="000A543A"/>
    <w:rsid w:val="000A7A72"/>
    <w:rsid w:val="000B277B"/>
    <w:rsid w:val="000B4C13"/>
    <w:rsid w:val="000D4D31"/>
    <w:rsid w:val="00115295"/>
    <w:rsid w:val="0015583E"/>
    <w:rsid w:val="00173D5B"/>
    <w:rsid w:val="001B095A"/>
    <w:rsid w:val="001D0860"/>
    <w:rsid w:val="001D5715"/>
    <w:rsid w:val="001F31B8"/>
    <w:rsid w:val="002254B0"/>
    <w:rsid w:val="0024633E"/>
    <w:rsid w:val="00267A42"/>
    <w:rsid w:val="002B5D1F"/>
    <w:rsid w:val="002D6B80"/>
    <w:rsid w:val="002E34EE"/>
    <w:rsid w:val="002F4334"/>
    <w:rsid w:val="00315720"/>
    <w:rsid w:val="0032152D"/>
    <w:rsid w:val="00347A9D"/>
    <w:rsid w:val="00382D7F"/>
    <w:rsid w:val="00382DEE"/>
    <w:rsid w:val="003A70CC"/>
    <w:rsid w:val="003D366D"/>
    <w:rsid w:val="003E14D6"/>
    <w:rsid w:val="00521048"/>
    <w:rsid w:val="005355D5"/>
    <w:rsid w:val="00587CC3"/>
    <w:rsid w:val="005950E8"/>
    <w:rsid w:val="005F18D7"/>
    <w:rsid w:val="006153FE"/>
    <w:rsid w:val="00632DEA"/>
    <w:rsid w:val="0063652A"/>
    <w:rsid w:val="00695F77"/>
    <w:rsid w:val="006C2FB8"/>
    <w:rsid w:val="00714B46"/>
    <w:rsid w:val="00771B65"/>
    <w:rsid w:val="00786E27"/>
    <w:rsid w:val="007A5EDB"/>
    <w:rsid w:val="007C0FED"/>
    <w:rsid w:val="007E2401"/>
    <w:rsid w:val="00807CAC"/>
    <w:rsid w:val="00810111"/>
    <w:rsid w:val="008122F8"/>
    <w:rsid w:val="00824069"/>
    <w:rsid w:val="00827F26"/>
    <w:rsid w:val="00831C6E"/>
    <w:rsid w:val="00834DC5"/>
    <w:rsid w:val="008609C3"/>
    <w:rsid w:val="0087308E"/>
    <w:rsid w:val="008742A5"/>
    <w:rsid w:val="00897AF6"/>
    <w:rsid w:val="008A1327"/>
    <w:rsid w:val="008C3E6B"/>
    <w:rsid w:val="008C4350"/>
    <w:rsid w:val="008F153B"/>
    <w:rsid w:val="00910FDC"/>
    <w:rsid w:val="00926E88"/>
    <w:rsid w:val="009477AE"/>
    <w:rsid w:val="00993C89"/>
    <w:rsid w:val="009C3BB8"/>
    <w:rsid w:val="009E38C2"/>
    <w:rsid w:val="00A20AC3"/>
    <w:rsid w:val="00A24C24"/>
    <w:rsid w:val="00A31590"/>
    <w:rsid w:val="00A74567"/>
    <w:rsid w:val="00A84BAB"/>
    <w:rsid w:val="00A85552"/>
    <w:rsid w:val="00A9629B"/>
    <w:rsid w:val="00AB3433"/>
    <w:rsid w:val="00AC34C0"/>
    <w:rsid w:val="00AE2BDE"/>
    <w:rsid w:val="00AE49D1"/>
    <w:rsid w:val="00AF6A9F"/>
    <w:rsid w:val="00B00964"/>
    <w:rsid w:val="00B04D8A"/>
    <w:rsid w:val="00B145EC"/>
    <w:rsid w:val="00B202AF"/>
    <w:rsid w:val="00B35A37"/>
    <w:rsid w:val="00B53972"/>
    <w:rsid w:val="00B653ED"/>
    <w:rsid w:val="00BA5D63"/>
    <w:rsid w:val="00BA61C8"/>
    <w:rsid w:val="00BE0103"/>
    <w:rsid w:val="00BE3B37"/>
    <w:rsid w:val="00C16126"/>
    <w:rsid w:val="00C30B9A"/>
    <w:rsid w:val="00C35C07"/>
    <w:rsid w:val="00C658FA"/>
    <w:rsid w:val="00C918B1"/>
    <w:rsid w:val="00CC77DE"/>
    <w:rsid w:val="00CE1A8B"/>
    <w:rsid w:val="00CF03C0"/>
    <w:rsid w:val="00D024DD"/>
    <w:rsid w:val="00D06E1D"/>
    <w:rsid w:val="00D277E8"/>
    <w:rsid w:val="00D91004"/>
    <w:rsid w:val="00DC3237"/>
    <w:rsid w:val="00DD1F14"/>
    <w:rsid w:val="00DF3270"/>
    <w:rsid w:val="00E2724E"/>
    <w:rsid w:val="00E32544"/>
    <w:rsid w:val="00E8447A"/>
    <w:rsid w:val="00E94EDE"/>
    <w:rsid w:val="00EA1D33"/>
    <w:rsid w:val="00EA392F"/>
    <w:rsid w:val="00EA640E"/>
    <w:rsid w:val="00EE2289"/>
    <w:rsid w:val="00EE3970"/>
    <w:rsid w:val="00F20F70"/>
    <w:rsid w:val="00F2607B"/>
    <w:rsid w:val="00F8407B"/>
    <w:rsid w:val="00FE0C0A"/>
    <w:rsid w:val="00FE550C"/>
    <w:rsid w:val="0370704A"/>
    <w:rsid w:val="05E56204"/>
    <w:rsid w:val="07334267"/>
    <w:rsid w:val="082162CF"/>
    <w:rsid w:val="0F876CE8"/>
    <w:rsid w:val="11F40BEC"/>
    <w:rsid w:val="150E7AF4"/>
    <w:rsid w:val="15581EB2"/>
    <w:rsid w:val="15744470"/>
    <w:rsid w:val="17A37EEB"/>
    <w:rsid w:val="1948542D"/>
    <w:rsid w:val="1A6E66D6"/>
    <w:rsid w:val="20270A5D"/>
    <w:rsid w:val="212F5915"/>
    <w:rsid w:val="26D608D1"/>
    <w:rsid w:val="28071776"/>
    <w:rsid w:val="2A1A22F4"/>
    <w:rsid w:val="2A650C06"/>
    <w:rsid w:val="2B527DDB"/>
    <w:rsid w:val="2DCE1F7E"/>
    <w:rsid w:val="2F3D6A1F"/>
    <w:rsid w:val="2FE614C5"/>
    <w:rsid w:val="342015F4"/>
    <w:rsid w:val="3A0A210C"/>
    <w:rsid w:val="3C687FDC"/>
    <w:rsid w:val="3D102898"/>
    <w:rsid w:val="3E3974D7"/>
    <w:rsid w:val="3E7B0A0E"/>
    <w:rsid w:val="4120510F"/>
    <w:rsid w:val="42820089"/>
    <w:rsid w:val="4449243C"/>
    <w:rsid w:val="4A206063"/>
    <w:rsid w:val="4F7505EE"/>
    <w:rsid w:val="50724840"/>
    <w:rsid w:val="50D24DC7"/>
    <w:rsid w:val="57790C05"/>
    <w:rsid w:val="580B5F93"/>
    <w:rsid w:val="5A96238B"/>
    <w:rsid w:val="5ACA4B83"/>
    <w:rsid w:val="5BBE7E26"/>
    <w:rsid w:val="5ED31927"/>
    <w:rsid w:val="5F0C0D24"/>
    <w:rsid w:val="60A80BC2"/>
    <w:rsid w:val="61942BFF"/>
    <w:rsid w:val="62004B6B"/>
    <w:rsid w:val="62EE44E7"/>
    <w:rsid w:val="65E93935"/>
    <w:rsid w:val="684F214B"/>
    <w:rsid w:val="68E47835"/>
    <w:rsid w:val="69E864C8"/>
    <w:rsid w:val="6DD74CE8"/>
    <w:rsid w:val="706D17CA"/>
    <w:rsid w:val="72072B4D"/>
    <w:rsid w:val="742578D8"/>
    <w:rsid w:val="75194003"/>
    <w:rsid w:val="76C84325"/>
    <w:rsid w:val="776517EC"/>
    <w:rsid w:val="7E6030AD"/>
    <w:rsid w:val="7ECF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8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="宋体" w:hAnsi="宋体" w:cs="宋体"/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0"/>
    <w:rPr>
      <w:rFonts w:ascii="宋体" w:hAnsi="宋体" w:cs="宋体"/>
      <w:sz w:val="18"/>
      <w:szCs w:val="18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</w:style>
  <w:style w:type="character" w:customStyle="1" w:styleId="12">
    <w:name w:val="EndNote Bibliography Title 字符"/>
    <w:basedOn w:val="6"/>
    <w:link w:val="11"/>
    <w:autoRedefine/>
    <w:qFormat/>
    <w:uiPriority w:val="0"/>
    <w:rPr>
      <w:rFonts w:ascii="宋体" w:hAnsi="宋体" w:cs="宋体"/>
      <w:sz w:val="24"/>
      <w:szCs w:val="24"/>
    </w:rPr>
  </w:style>
  <w:style w:type="paragraph" w:customStyle="1" w:styleId="13">
    <w:name w:val="EndNote Bibliography"/>
    <w:basedOn w:val="1"/>
    <w:link w:val="14"/>
    <w:autoRedefine/>
    <w:qFormat/>
    <w:uiPriority w:val="0"/>
  </w:style>
  <w:style w:type="character" w:customStyle="1" w:styleId="14">
    <w:name w:val="EndNote Bibliography 字符"/>
    <w:basedOn w:val="6"/>
    <w:link w:val="13"/>
    <w:autoRedefine/>
    <w:qFormat/>
    <w:uiPriority w:val="0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9</Words>
  <Characters>1043</Characters>
  <Lines>9</Lines>
  <Paragraphs>2</Paragraphs>
  <TotalTime>545</TotalTime>
  <ScaleCrop>false</ScaleCrop>
  <LinksUpToDate>false</LinksUpToDate>
  <CharactersWithSpaces>118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3:44:00Z</dcterms:created>
  <dc:creator>林</dc:creator>
  <cp:lastModifiedBy>gulihu</cp:lastModifiedBy>
  <dcterms:modified xsi:type="dcterms:W3CDTF">2024-10-07T12:04:48Z</dcterms:modified>
  <cp:revision>10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32EFFD599B14DF49B7F35EC02FBA057_13</vt:lpwstr>
  </property>
  <property fmtid="{D5CDD505-2E9C-101B-9397-08002B2CF9AE}" pid="4" name="KSOSaveFontToCloudKey">
    <vt:lpwstr>428986894_btnclosed</vt:lpwstr>
  </property>
</Properties>
</file>